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14:paraId="2470A0F6" w14:textId="491B8412" w:rsidR="00F05B2A" w:rsidRPr="006C5D23" w:rsidRDefault="00C8523F" w:rsidP="006C5D23">
      <w:pPr>
        <w:pStyle w:val="Corpo"/>
        <w:tabs>
          <w:tab w:val="right" w:pos="15380"/>
        </w:tabs>
        <w:rPr>
          <w:rFonts w:ascii="Lucida Sans" w:eastAsia="Lucida Sans" w:hAnsi="Lucida Sans" w:cs="Lucida Sans"/>
          <w:b/>
          <w:bCs/>
          <w:sz w:val="32"/>
          <w:szCs w:val="32"/>
        </w:rPr>
      </w:pPr>
      <w:bookmarkStart w:id="0" w:name="_GoBack"/>
      <w:bookmarkEnd w:id="0"/>
      <w:r>
        <w:rPr>
          <w:rFonts w:ascii="Lucida Sans" w:eastAsia="Lucida Sans" w:hAnsi="Lucida Sans" w:cs="Lucida Sans"/>
          <w:b/>
          <w:bCs/>
          <w:sz w:val="32"/>
          <w:szCs w:val="32"/>
        </w:rPr>
        <w:t>PRISMA-P 2015 Checklist</w:t>
      </w:r>
      <w:r>
        <w:rPr>
          <w:rFonts w:ascii="Lucida Sans" w:eastAsia="Lucida Sans" w:hAnsi="Lucida Sans" w:cs="Lucida Sans"/>
          <w:b/>
          <w:bCs/>
          <w:sz w:val="32"/>
          <w:szCs w:val="32"/>
        </w:rPr>
        <w:tab/>
      </w:r>
    </w:p>
    <w:tbl>
      <w:tblPr>
        <w:tblStyle w:val="TableNormal"/>
        <w:tblW w:w="15518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F81BD"/>
        <w:tblLayout w:type="fixed"/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F05B2A" w14:paraId="6594FE35" w14:textId="77777777">
        <w:trPr>
          <w:trHeight w:val="488"/>
          <w:tblHeader/>
        </w:trPr>
        <w:tc>
          <w:tcPr>
            <w:tcW w:w="236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DBB711" w14:textId="77777777" w:rsidR="00F05B2A" w:rsidRDefault="00C8523F">
            <w:pPr>
              <w:pStyle w:val="Corpo"/>
              <w:spacing w:before="100" w:after="100" w:line="240" w:lineRule="auto"/>
            </w:pPr>
            <w:r>
              <w:rPr>
                <w:rFonts w:ascii="Arial" w:hAnsi="Arial"/>
                <w:b/>
                <w:bCs/>
                <w:color w:val="FFFFFF"/>
                <w:u w:color="FFFFFF"/>
                <w:lang w:val="en-US"/>
              </w:rPr>
              <w:t>Section/topic</w:t>
            </w:r>
          </w:p>
        </w:tc>
        <w:tc>
          <w:tcPr>
            <w:tcW w:w="55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0AB567" w14:textId="77777777" w:rsidR="00F05B2A" w:rsidRDefault="00C8523F">
            <w:pPr>
              <w:pStyle w:val="Corpo"/>
              <w:spacing w:before="100" w:after="100" w:line="240" w:lineRule="auto"/>
            </w:pPr>
            <w:r>
              <w:rPr>
                <w:rFonts w:ascii="Arial" w:hAnsi="Arial"/>
                <w:b/>
                <w:bCs/>
                <w:color w:val="FFFFFF"/>
                <w:u w:color="FFFFFF"/>
                <w:lang w:val="en-US"/>
              </w:rPr>
              <w:t>#</w:t>
            </w:r>
          </w:p>
        </w:tc>
        <w:tc>
          <w:tcPr>
            <w:tcW w:w="890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DE3364" w14:textId="77777777" w:rsidR="00F05B2A" w:rsidRDefault="00C8523F">
            <w:pPr>
              <w:pStyle w:val="Corpo"/>
              <w:spacing w:before="100" w:after="100" w:line="240" w:lineRule="auto"/>
            </w:pPr>
            <w:r>
              <w:rPr>
                <w:rFonts w:ascii="Arial" w:hAnsi="Arial"/>
                <w:b/>
                <w:bCs/>
                <w:color w:val="FFFFFF"/>
                <w:u w:color="FFFFFF"/>
                <w:lang w:val="en-US"/>
              </w:rPr>
              <w:t>Checklist item</w:t>
            </w:r>
          </w:p>
        </w:tc>
        <w:tc>
          <w:tcPr>
            <w:tcW w:w="226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6670A6" w14:textId="77777777" w:rsidR="00F05B2A" w:rsidRDefault="00C8523F">
            <w:pPr>
              <w:pStyle w:val="Corpo"/>
              <w:spacing w:before="100" w:after="100" w:line="240" w:lineRule="auto"/>
            </w:pPr>
            <w:r>
              <w:rPr>
                <w:rFonts w:ascii="Arial" w:hAnsi="Arial"/>
                <w:b/>
                <w:bCs/>
                <w:color w:val="FFFFFF"/>
                <w:u w:color="FFFFFF"/>
                <w:lang w:val="en-US"/>
              </w:rPr>
              <w:t xml:space="preserve">Information reported </w:t>
            </w:r>
          </w:p>
        </w:tc>
        <w:tc>
          <w:tcPr>
            <w:tcW w:w="142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FC6AAB" w14:textId="77777777" w:rsidR="00F05B2A" w:rsidRDefault="00C8523F">
            <w:pPr>
              <w:pStyle w:val="Corpo"/>
              <w:spacing w:before="100" w:after="100" w:line="240" w:lineRule="auto"/>
            </w:pPr>
            <w:r>
              <w:rPr>
                <w:rFonts w:ascii="Arial" w:hAnsi="Arial"/>
                <w:b/>
                <w:bCs/>
                <w:color w:val="FFFFFF"/>
                <w:u w:color="FFFFFF"/>
                <w:lang w:val="en-US"/>
              </w:rPr>
              <w:t>Line number(s)</w:t>
            </w:r>
          </w:p>
        </w:tc>
      </w:tr>
      <w:tr w:rsidR="00F05B2A" w14:paraId="55C00647" w14:textId="77777777">
        <w:trPr>
          <w:trHeight w:val="248"/>
          <w:tblHeader/>
        </w:trPr>
        <w:tc>
          <w:tcPr>
            <w:tcW w:w="236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</w:tcPr>
          <w:p w14:paraId="1FE91A29" w14:textId="77777777" w:rsidR="00F05B2A" w:rsidRDefault="00F05B2A"/>
        </w:tc>
        <w:tc>
          <w:tcPr>
            <w:tcW w:w="55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</w:tcPr>
          <w:p w14:paraId="4C9D67BE" w14:textId="77777777" w:rsidR="00F05B2A" w:rsidRDefault="00F05B2A"/>
        </w:tc>
        <w:tc>
          <w:tcPr>
            <w:tcW w:w="890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</w:tcPr>
          <w:p w14:paraId="4DA1BD7D" w14:textId="77777777" w:rsidR="00F05B2A" w:rsidRDefault="00F05B2A"/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EF399A" w14:textId="77777777" w:rsidR="00F05B2A" w:rsidRDefault="00C8523F">
            <w:pPr>
              <w:pStyle w:val="Corpo"/>
              <w:spacing w:before="100" w:after="100" w:line="240" w:lineRule="auto"/>
              <w:jc w:val="center"/>
            </w:pPr>
            <w:r>
              <w:rPr>
                <w:rFonts w:ascii="Arial" w:hAnsi="Arial"/>
                <w:b/>
                <w:bCs/>
                <w:color w:val="FFFFFF"/>
                <w:u w:color="FFFFFF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81B6F2" w14:textId="77777777" w:rsidR="00F05B2A" w:rsidRDefault="00C8523F">
            <w:pPr>
              <w:pStyle w:val="Corpo"/>
              <w:spacing w:before="100" w:after="100" w:line="240" w:lineRule="auto"/>
              <w:jc w:val="center"/>
            </w:pPr>
            <w:r>
              <w:rPr>
                <w:rFonts w:ascii="Arial" w:hAnsi="Arial"/>
                <w:b/>
                <w:bCs/>
                <w:color w:val="FFFFFF"/>
                <w:u w:color="FFFFFF"/>
                <w:lang w:val="en-US"/>
              </w:rPr>
              <w:t>No</w:t>
            </w:r>
          </w:p>
        </w:tc>
        <w:tc>
          <w:tcPr>
            <w:tcW w:w="142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</w:tcPr>
          <w:p w14:paraId="7F5407E6" w14:textId="77777777" w:rsidR="00F05B2A" w:rsidRDefault="00F05B2A"/>
        </w:tc>
      </w:tr>
      <w:tr w:rsidR="00F05B2A" w14:paraId="035121CD" w14:textId="77777777">
        <w:tblPrEx>
          <w:shd w:val="clear" w:color="auto" w:fill="CED7E7"/>
        </w:tblPrEx>
        <w:trPr>
          <w:trHeight w:val="228"/>
        </w:trPr>
        <w:tc>
          <w:tcPr>
            <w:tcW w:w="15518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BDB838" w14:textId="77777777" w:rsidR="00F05B2A" w:rsidRDefault="00C8523F">
            <w:pPr>
              <w:pStyle w:val="Corpo"/>
              <w:spacing w:before="100" w:after="100" w:line="240" w:lineRule="auto"/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ADMINISTRATIVE INFORMATION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 </w:t>
            </w:r>
          </w:p>
        </w:tc>
      </w:tr>
      <w:tr w:rsidR="00F05B2A" w14:paraId="0A92C7D6" w14:textId="77777777">
        <w:tblPrEx>
          <w:shd w:val="clear" w:color="auto" w:fill="CED7E7"/>
        </w:tblPrEx>
        <w:trPr>
          <w:trHeight w:val="228"/>
        </w:trPr>
        <w:tc>
          <w:tcPr>
            <w:tcW w:w="15518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8A66B3" w14:textId="77777777" w:rsidR="00F05B2A" w:rsidRDefault="00C8523F">
            <w:pPr>
              <w:pStyle w:val="Corpo"/>
              <w:spacing w:before="100" w:after="100" w:line="240" w:lineRule="auto"/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Title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F05B2A" w14:paraId="501E4EBB" w14:textId="77777777">
        <w:tblPrEx>
          <w:shd w:val="clear" w:color="auto" w:fill="CED7E7"/>
        </w:tblPrEx>
        <w:trPr>
          <w:trHeight w:val="255"/>
        </w:trPr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0908F3" w14:textId="77777777" w:rsidR="00F05B2A" w:rsidRDefault="00C8523F">
            <w:pPr>
              <w:pStyle w:val="Corpo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 xml:space="preserve">  Identification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A9328F" w14:textId="77777777" w:rsidR="00F05B2A" w:rsidRDefault="00C8523F">
            <w:pPr>
              <w:pStyle w:val="Corpo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1a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058174" w14:textId="77777777" w:rsidR="00F05B2A" w:rsidRDefault="00C8523F">
            <w:pPr>
              <w:pStyle w:val="Corpo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Identify the report as a protocol of a systematic review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43E906" w14:textId="3FA67F54" w:rsidR="00F05B2A" w:rsidRDefault="006C5D23">
            <w:r>
              <w:t>X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4F79A0" w14:textId="77777777" w:rsidR="00F05B2A" w:rsidRDefault="00F05B2A"/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47C901" w14:textId="77777777" w:rsidR="00F05B2A" w:rsidRDefault="006C5D23">
            <w:r>
              <w:t>Title page</w:t>
            </w:r>
          </w:p>
          <w:p w14:paraId="68F9BEEC" w14:textId="6B39A9BA" w:rsidR="006C5D23" w:rsidRDefault="006C5D23">
            <w:r>
              <w:t>Lines 1-2</w:t>
            </w:r>
          </w:p>
        </w:tc>
      </w:tr>
      <w:tr w:rsidR="00F05B2A" w14:paraId="3AF146DB" w14:textId="77777777">
        <w:tblPrEx>
          <w:shd w:val="clear" w:color="auto" w:fill="CED7E7"/>
        </w:tblPrEx>
        <w:trPr>
          <w:trHeight w:val="255"/>
        </w:trPr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BF4476" w14:textId="77777777" w:rsidR="00F05B2A" w:rsidRDefault="00C8523F">
            <w:pPr>
              <w:pStyle w:val="Corpo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 xml:space="preserve">  Update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B22542" w14:textId="77777777" w:rsidR="00F05B2A" w:rsidRDefault="00C8523F">
            <w:pPr>
              <w:pStyle w:val="Corpo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1b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4C05E8" w14:textId="77777777" w:rsidR="00F05B2A" w:rsidRDefault="00C8523F">
            <w:pPr>
              <w:pStyle w:val="Corpo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If the protocol is for an update of a previous systematic review, identify as such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8B6035" w14:textId="77777777" w:rsidR="00F05B2A" w:rsidRDefault="00F05B2A"/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F6C3AC" w14:textId="72A746A4" w:rsidR="00F05B2A" w:rsidRDefault="006C5D23">
            <w:r>
              <w:t>X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BD5EF9" w14:textId="77777777" w:rsidR="00F05B2A" w:rsidRDefault="00F05B2A"/>
        </w:tc>
      </w:tr>
      <w:tr w:rsidR="00F05B2A" w14:paraId="07CC1B55" w14:textId="77777777">
        <w:tblPrEx>
          <w:shd w:val="clear" w:color="auto" w:fill="CED7E7"/>
        </w:tblPrEx>
        <w:trPr>
          <w:trHeight w:val="448"/>
        </w:trPr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381593" w14:textId="77777777" w:rsidR="00F05B2A" w:rsidRDefault="00C8523F">
            <w:pPr>
              <w:pStyle w:val="Corpo"/>
              <w:spacing w:before="100" w:after="100" w:line="240" w:lineRule="auto"/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Registration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A09652" w14:textId="77777777" w:rsidR="00F05B2A" w:rsidRDefault="00C8523F">
            <w:pPr>
              <w:pStyle w:val="Corpo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B3B38A" w14:textId="77777777" w:rsidR="00F05B2A" w:rsidRDefault="00C8523F">
            <w:pPr>
              <w:pStyle w:val="Corpo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If registered, provide the name of the registry (e.g., PROSPERO) and registration number in the Abstract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FB7040" w14:textId="7FAB27E0" w:rsidR="00F05B2A" w:rsidRDefault="006C5D23">
            <w:r>
              <w:t>X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0E2D27" w14:textId="77777777" w:rsidR="00F05B2A" w:rsidRDefault="00F05B2A"/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E70C35" w14:textId="290F500D" w:rsidR="00F05B2A" w:rsidRDefault="006C5D23">
            <w:r>
              <w:t>Line 47</w:t>
            </w:r>
          </w:p>
        </w:tc>
      </w:tr>
      <w:tr w:rsidR="00F05B2A" w14:paraId="2FB505E3" w14:textId="77777777">
        <w:tblPrEx>
          <w:shd w:val="clear" w:color="auto" w:fill="CED7E7"/>
        </w:tblPrEx>
        <w:trPr>
          <w:trHeight w:val="228"/>
        </w:trPr>
        <w:tc>
          <w:tcPr>
            <w:tcW w:w="15518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4149B2" w14:textId="77777777" w:rsidR="00F05B2A" w:rsidRDefault="00C8523F">
            <w:pPr>
              <w:pStyle w:val="Corpo"/>
              <w:spacing w:before="100" w:after="100" w:line="240" w:lineRule="auto"/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Authors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F05B2A" w14:paraId="0E3F44C2" w14:textId="77777777">
        <w:tblPrEx>
          <w:shd w:val="clear" w:color="auto" w:fill="CED7E7"/>
        </w:tblPrEx>
        <w:trPr>
          <w:trHeight w:val="448"/>
        </w:trPr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AF8F3C" w14:textId="77777777" w:rsidR="00F05B2A" w:rsidRDefault="00C8523F">
            <w:pPr>
              <w:pStyle w:val="Corpo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 xml:space="preserve">  Contact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16CC5C" w14:textId="77777777" w:rsidR="00F05B2A" w:rsidRDefault="00C8523F">
            <w:pPr>
              <w:pStyle w:val="Corpo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3a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AABDEA" w14:textId="77777777" w:rsidR="00F05B2A" w:rsidRDefault="00C8523F">
            <w:pPr>
              <w:pStyle w:val="Corpo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448157" w14:textId="290B25B2" w:rsidR="00F05B2A" w:rsidRDefault="006C5D23">
            <w:r>
              <w:t>X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22BD72" w14:textId="77777777" w:rsidR="00F05B2A" w:rsidRDefault="00F05B2A"/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FE7BBC" w14:textId="77777777" w:rsidR="006C5D23" w:rsidRDefault="006C5D23" w:rsidP="006C5D23">
            <w:r>
              <w:t>Title page</w:t>
            </w:r>
          </w:p>
          <w:p w14:paraId="24CAAC43" w14:textId="4100CE7C" w:rsidR="00F05B2A" w:rsidRDefault="006C5D23" w:rsidP="006C5D23">
            <w:r>
              <w:t>Lines 4-19</w:t>
            </w:r>
          </w:p>
        </w:tc>
      </w:tr>
      <w:tr w:rsidR="00F05B2A" w14:paraId="38680953" w14:textId="77777777">
        <w:tblPrEx>
          <w:shd w:val="clear" w:color="auto" w:fill="CED7E7"/>
        </w:tblPrEx>
        <w:trPr>
          <w:trHeight w:val="255"/>
        </w:trPr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3D85B8" w14:textId="77777777" w:rsidR="00F05B2A" w:rsidRDefault="00C8523F">
            <w:pPr>
              <w:pStyle w:val="Corpo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 xml:space="preserve">  Contributions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3FA302" w14:textId="77777777" w:rsidR="00F05B2A" w:rsidRDefault="00C8523F">
            <w:pPr>
              <w:pStyle w:val="Corpo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3b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5D6249" w14:textId="77777777" w:rsidR="00F05B2A" w:rsidRDefault="00C8523F">
            <w:pPr>
              <w:pStyle w:val="Corpo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Describe contributions of protocol authors and identify the guarantor of the review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906D33" w14:textId="643A6F80" w:rsidR="00F05B2A" w:rsidRDefault="006C5D23">
            <w:r>
              <w:t>X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BA1FD6" w14:textId="77777777" w:rsidR="00F05B2A" w:rsidRDefault="00F05B2A"/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641435" w14:textId="3194DA33" w:rsidR="00F05B2A" w:rsidRDefault="006C5D23">
            <w:r>
              <w:t>Lines 298-306</w:t>
            </w:r>
          </w:p>
        </w:tc>
      </w:tr>
      <w:tr w:rsidR="00F05B2A" w14:paraId="25DBCBBB" w14:textId="77777777">
        <w:tblPrEx>
          <w:shd w:val="clear" w:color="auto" w:fill="CED7E7"/>
        </w:tblPrEx>
        <w:trPr>
          <w:trHeight w:val="448"/>
        </w:trPr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3A875A" w14:textId="77777777" w:rsidR="00F05B2A" w:rsidRDefault="00C8523F">
            <w:pPr>
              <w:pStyle w:val="Corpo"/>
              <w:spacing w:before="100" w:after="100" w:line="240" w:lineRule="auto"/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Amendments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674524" w14:textId="77777777" w:rsidR="00F05B2A" w:rsidRDefault="00C8523F">
            <w:pPr>
              <w:pStyle w:val="Corpo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D42775" w14:textId="77777777" w:rsidR="00F05B2A" w:rsidRDefault="00C8523F">
            <w:pPr>
              <w:pStyle w:val="Corpo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FA81E2" w14:textId="77777777" w:rsidR="00F05B2A" w:rsidRDefault="00F05B2A"/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55856F" w14:textId="3683B10B" w:rsidR="00F05B2A" w:rsidRDefault="006C5D23">
            <w:r>
              <w:t>X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ECADFF" w14:textId="77777777" w:rsidR="00F05B2A" w:rsidRDefault="00F05B2A"/>
        </w:tc>
      </w:tr>
      <w:tr w:rsidR="00F05B2A" w14:paraId="7BB1B911" w14:textId="77777777">
        <w:tblPrEx>
          <w:shd w:val="clear" w:color="auto" w:fill="CED7E7"/>
        </w:tblPrEx>
        <w:trPr>
          <w:trHeight w:val="228"/>
        </w:trPr>
        <w:tc>
          <w:tcPr>
            <w:tcW w:w="15518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239255" w14:textId="77777777" w:rsidR="00F05B2A" w:rsidRDefault="00C8523F">
            <w:pPr>
              <w:pStyle w:val="Corpo"/>
              <w:spacing w:before="100" w:after="100" w:line="240" w:lineRule="auto"/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Support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F05B2A" w14:paraId="3E08C6C9" w14:textId="77777777">
        <w:tblPrEx>
          <w:shd w:val="clear" w:color="auto" w:fill="CED7E7"/>
        </w:tblPrEx>
        <w:trPr>
          <w:trHeight w:val="255"/>
        </w:trPr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15BA7B" w14:textId="77777777" w:rsidR="00F05B2A" w:rsidRDefault="00C8523F">
            <w:pPr>
              <w:pStyle w:val="Corpo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lastRenderedPageBreak/>
              <w:t xml:space="preserve">  Sources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A003E3" w14:textId="77777777" w:rsidR="00F05B2A" w:rsidRDefault="00C8523F">
            <w:pPr>
              <w:pStyle w:val="Corpo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5a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C1D10A" w14:textId="77777777" w:rsidR="00F05B2A" w:rsidRDefault="00C8523F">
            <w:pPr>
              <w:pStyle w:val="Corpo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Indicate sources of financial or other support for the review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7D419B" w14:textId="30D471F8" w:rsidR="00F05B2A" w:rsidRDefault="006C5D23">
            <w:r>
              <w:t>X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4A8A0A" w14:textId="77777777" w:rsidR="00F05B2A" w:rsidRDefault="00F05B2A"/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9E53FB" w14:textId="3BF71EE7" w:rsidR="00F05B2A" w:rsidRDefault="006C5D23">
            <w:r>
              <w:t>Line 21</w:t>
            </w:r>
          </w:p>
        </w:tc>
      </w:tr>
      <w:tr w:rsidR="00F05B2A" w14:paraId="1C0EE2F6" w14:textId="77777777">
        <w:tblPrEx>
          <w:shd w:val="clear" w:color="auto" w:fill="CED7E7"/>
        </w:tblPrEx>
        <w:trPr>
          <w:trHeight w:val="255"/>
        </w:trPr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BED792" w14:textId="77777777" w:rsidR="00F05B2A" w:rsidRDefault="00C8523F">
            <w:pPr>
              <w:pStyle w:val="Corpo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 xml:space="preserve">  Sponsor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60F1FA" w14:textId="77777777" w:rsidR="00F05B2A" w:rsidRDefault="00C8523F">
            <w:pPr>
              <w:pStyle w:val="Corpo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5b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2FDA10" w14:textId="77777777" w:rsidR="00F05B2A" w:rsidRDefault="00C8523F">
            <w:pPr>
              <w:pStyle w:val="Corpo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Provide name for the review funder and/or sponsor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CD7447" w14:textId="77777777" w:rsidR="00F05B2A" w:rsidRDefault="00F05B2A"/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F280D0" w14:textId="7DEA39BD" w:rsidR="00F05B2A" w:rsidRDefault="006C5D23">
            <w:r>
              <w:t>X (NA)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448E2A" w14:textId="77777777" w:rsidR="00F05B2A" w:rsidRDefault="00F05B2A"/>
        </w:tc>
      </w:tr>
      <w:tr w:rsidR="00F05B2A" w14:paraId="2C8E86F4" w14:textId="77777777">
        <w:tblPrEx>
          <w:shd w:val="clear" w:color="auto" w:fill="CED7E7"/>
        </w:tblPrEx>
        <w:trPr>
          <w:trHeight w:val="448"/>
        </w:trPr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25BB08" w14:textId="77777777" w:rsidR="00F05B2A" w:rsidRDefault="00C8523F">
            <w:pPr>
              <w:pStyle w:val="Corpo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 xml:space="preserve">  Role of sponsor/funder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84D634" w14:textId="77777777" w:rsidR="00F05B2A" w:rsidRDefault="00C8523F">
            <w:pPr>
              <w:pStyle w:val="Corpo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5c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1A80DB" w14:textId="77777777" w:rsidR="00F05B2A" w:rsidRDefault="00C8523F">
            <w:pPr>
              <w:pStyle w:val="Corpo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Describe roles of funder(s), sponsor(s), and/or institution(s), if any, in developing the protoco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CE14A0" w14:textId="77777777" w:rsidR="00F05B2A" w:rsidRDefault="00F05B2A"/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F9E10B" w14:textId="206C70CA" w:rsidR="00F05B2A" w:rsidRDefault="006C5D23">
            <w:r>
              <w:t>X (NA)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3B2F33" w14:textId="77777777" w:rsidR="00F05B2A" w:rsidRDefault="00F05B2A"/>
        </w:tc>
      </w:tr>
      <w:tr w:rsidR="00F05B2A" w14:paraId="7DFD96DF" w14:textId="77777777">
        <w:tblPrEx>
          <w:shd w:val="clear" w:color="auto" w:fill="CED7E7"/>
        </w:tblPrEx>
        <w:trPr>
          <w:trHeight w:val="228"/>
        </w:trPr>
        <w:tc>
          <w:tcPr>
            <w:tcW w:w="15518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DC06CB" w14:textId="77777777" w:rsidR="00F05B2A" w:rsidRDefault="00C8523F">
            <w:pPr>
              <w:pStyle w:val="Corpo"/>
              <w:spacing w:before="100" w:after="100" w:line="240" w:lineRule="auto"/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INTRODUCTION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F05B2A" w14:paraId="16657D1E" w14:textId="77777777">
        <w:tblPrEx>
          <w:shd w:val="clear" w:color="auto" w:fill="CED7E7"/>
        </w:tblPrEx>
        <w:trPr>
          <w:trHeight w:val="255"/>
        </w:trPr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91F668" w14:textId="77777777" w:rsidR="00F05B2A" w:rsidRDefault="00C8523F">
            <w:pPr>
              <w:pStyle w:val="Corpo"/>
              <w:spacing w:before="100" w:after="100" w:line="240" w:lineRule="auto"/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Rationale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A69DF7" w14:textId="77777777" w:rsidR="00F05B2A" w:rsidRDefault="00C8523F">
            <w:pPr>
              <w:pStyle w:val="Corpo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06F0B0" w14:textId="77777777" w:rsidR="00F05B2A" w:rsidRDefault="00C8523F">
            <w:pPr>
              <w:pStyle w:val="Corpo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Describe the rationale for the review in the context of what is already know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4C4F66" w14:textId="7B2FBAEA" w:rsidR="00F05B2A" w:rsidRDefault="006C5D23">
            <w:r>
              <w:t>X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8EF67E" w14:textId="77777777" w:rsidR="00F05B2A" w:rsidRDefault="00F05B2A"/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92EB9B" w14:textId="3EF48288" w:rsidR="00F05B2A" w:rsidRDefault="006C5D23">
            <w:r>
              <w:t>Lines 53-91</w:t>
            </w:r>
          </w:p>
        </w:tc>
      </w:tr>
      <w:tr w:rsidR="00F05B2A" w14:paraId="26F0304C" w14:textId="77777777">
        <w:tblPrEx>
          <w:shd w:val="clear" w:color="auto" w:fill="CED7E7"/>
        </w:tblPrEx>
        <w:trPr>
          <w:trHeight w:val="768"/>
        </w:trPr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7D9947" w14:textId="77777777" w:rsidR="00F05B2A" w:rsidRDefault="00C8523F">
            <w:pPr>
              <w:pStyle w:val="Corpo"/>
              <w:spacing w:before="100" w:after="100" w:line="240" w:lineRule="auto"/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Objectives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6E072B" w14:textId="77777777" w:rsidR="00F05B2A" w:rsidRDefault="00C8523F">
            <w:pPr>
              <w:pStyle w:val="Corpo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15D64F" w14:textId="77777777" w:rsidR="00F05B2A" w:rsidRDefault="00C8523F">
            <w:pPr>
              <w:pStyle w:val="Corpo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CB7ECC" w14:textId="7EBCE2F3" w:rsidR="00F05B2A" w:rsidRDefault="006C5D23">
            <w:r>
              <w:t>X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CC39BE" w14:textId="77777777" w:rsidR="00F05B2A" w:rsidRDefault="00F05B2A"/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CFFB80" w14:textId="74CC45D6" w:rsidR="00F05B2A" w:rsidRDefault="006C5D23">
            <w:r>
              <w:t>Lines 124-130</w:t>
            </w:r>
          </w:p>
        </w:tc>
      </w:tr>
      <w:tr w:rsidR="00F05B2A" w14:paraId="40595976" w14:textId="77777777">
        <w:tblPrEx>
          <w:shd w:val="clear" w:color="auto" w:fill="CED7E7"/>
        </w:tblPrEx>
        <w:trPr>
          <w:trHeight w:val="228"/>
        </w:trPr>
        <w:tc>
          <w:tcPr>
            <w:tcW w:w="15518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79A26F" w14:textId="77777777" w:rsidR="00F05B2A" w:rsidRDefault="00C8523F">
            <w:pPr>
              <w:pStyle w:val="Corpo"/>
              <w:spacing w:before="100" w:after="100" w:line="240" w:lineRule="auto"/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METHODS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F05B2A" w14:paraId="56D3575B" w14:textId="77777777">
        <w:tblPrEx>
          <w:shd w:val="clear" w:color="auto" w:fill="CED7E7"/>
        </w:tblPrEx>
        <w:trPr>
          <w:trHeight w:val="668"/>
        </w:trPr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C9D53D" w14:textId="77777777" w:rsidR="00F05B2A" w:rsidRDefault="00C8523F">
            <w:pPr>
              <w:pStyle w:val="Corpo"/>
              <w:spacing w:before="100" w:after="100" w:line="240" w:lineRule="auto"/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Eligibility criteria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06690A" w14:textId="77777777" w:rsidR="00F05B2A" w:rsidRDefault="00C8523F">
            <w:pPr>
              <w:pStyle w:val="Corpo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F88357" w14:textId="77777777" w:rsidR="00F05B2A" w:rsidRDefault="00C8523F">
            <w:pPr>
              <w:pStyle w:val="Corpo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D3913A" w14:textId="5BA015E8" w:rsidR="00F05B2A" w:rsidRDefault="006C5D23">
            <w:r>
              <w:t>X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7711D9" w14:textId="77777777" w:rsidR="00F05B2A" w:rsidRDefault="00F05B2A"/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F47903" w14:textId="59CC9964" w:rsidR="00F05B2A" w:rsidRDefault="006C5D23">
            <w:r>
              <w:t>Lines 112-116</w:t>
            </w:r>
          </w:p>
        </w:tc>
      </w:tr>
      <w:tr w:rsidR="00F05B2A" w14:paraId="54A5F486" w14:textId="77777777">
        <w:tblPrEx>
          <w:shd w:val="clear" w:color="auto" w:fill="CED7E7"/>
        </w:tblPrEx>
        <w:trPr>
          <w:trHeight w:val="448"/>
        </w:trPr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CB3439" w14:textId="77777777" w:rsidR="00F05B2A" w:rsidRDefault="00C8523F">
            <w:pPr>
              <w:pStyle w:val="Corpo"/>
              <w:spacing w:before="100" w:after="100" w:line="240" w:lineRule="auto"/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Information sources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9F3358" w14:textId="77777777" w:rsidR="00F05B2A" w:rsidRDefault="00C8523F">
            <w:pPr>
              <w:pStyle w:val="Corpo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817922" w14:textId="77777777" w:rsidR="00F05B2A" w:rsidRDefault="00C8523F">
            <w:pPr>
              <w:pStyle w:val="Corpo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10CFBD" w14:textId="1925767C" w:rsidR="00F05B2A" w:rsidRDefault="006C5D23">
            <w:r>
              <w:t>X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FE73F5" w14:textId="77777777" w:rsidR="00F05B2A" w:rsidRDefault="00F05B2A"/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B33FDF" w14:textId="4DA63CFF" w:rsidR="00F05B2A" w:rsidRDefault="006C5D23">
            <w:r>
              <w:t>Lines 161-16</w:t>
            </w:r>
            <w:r w:rsidR="00EC08CD">
              <w:t>6</w:t>
            </w:r>
          </w:p>
        </w:tc>
      </w:tr>
      <w:tr w:rsidR="00F05B2A" w14:paraId="6931F77A" w14:textId="77777777">
        <w:tblPrEx>
          <w:shd w:val="clear" w:color="auto" w:fill="CED7E7"/>
        </w:tblPrEx>
        <w:trPr>
          <w:trHeight w:val="448"/>
        </w:trPr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A2A074" w14:textId="77777777" w:rsidR="00F05B2A" w:rsidRDefault="00C8523F">
            <w:pPr>
              <w:pStyle w:val="Corpo"/>
              <w:spacing w:before="100" w:after="100" w:line="240" w:lineRule="auto"/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Search strategy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F288EF" w14:textId="77777777" w:rsidR="00F05B2A" w:rsidRDefault="00C8523F">
            <w:pPr>
              <w:pStyle w:val="Corpo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7C3057" w14:textId="77777777" w:rsidR="00F05B2A" w:rsidRDefault="00C8523F">
            <w:pPr>
              <w:pStyle w:val="Corpo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572237" w14:textId="337846E0" w:rsidR="00F05B2A" w:rsidRDefault="006C5D23">
            <w:r>
              <w:t>X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C8830D" w14:textId="77777777" w:rsidR="00F05B2A" w:rsidRDefault="00F05B2A"/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58794A" w14:textId="04E5FFF5" w:rsidR="00F05B2A" w:rsidRDefault="006C5D23">
            <w:r>
              <w:t>Line 16</w:t>
            </w:r>
            <w:r w:rsidR="00132023">
              <w:t>8</w:t>
            </w:r>
          </w:p>
        </w:tc>
      </w:tr>
      <w:tr w:rsidR="00F05B2A" w14:paraId="5DD28837" w14:textId="77777777">
        <w:tblPrEx>
          <w:shd w:val="clear" w:color="auto" w:fill="CED7E7"/>
        </w:tblPrEx>
        <w:trPr>
          <w:trHeight w:val="228"/>
        </w:trPr>
        <w:tc>
          <w:tcPr>
            <w:tcW w:w="15518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EFFD3B" w14:textId="77777777" w:rsidR="00F05B2A" w:rsidRDefault="00C8523F">
            <w:pPr>
              <w:pStyle w:val="Corpo"/>
              <w:spacing w:before="100" w:after="100" w:line="240" w:lineRule="auto"/>
            </w:pPr>
            <w:r>
              <w:rPr>
                <w:rFonts w:ascii="Arial" w:hAnsi="Arial"/>
                <w:b/>
                <w:bCs/>
                <w:i/>
                <w:iCs/>
                <w:sz w:val="20"/>
                <w:szCs w:val="20"/>
                <w:lang w:val="en-US"/>
              </w:rPr>
              <w:lastRenderedPageBreak/>
              <w:t>STUDY RECORDS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</w:tr>
      <w:tr w:rsidR="00F05B2A" w14:paraId="3910A4AE" w14:textId="77777777">
        <w:tblPrEx>
          <w:shd w:val="clear" w:color="auto" w:fill="CED7E7"/>
        </w:tblPrEx>
        <w:trPr>
          <w:trHeight w:val="255"/>
        </w:trPr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C08044" w14:textId="77777777" w:rsidR="00F05B2A" w:rsidRDefault="00C8523F">
            <w:pPr>
              <w:pStyle w:val="Corpo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 xml:space="preserve">  Data management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05AC30" w14:textId="77777777" w:rsidR="00F05B2A" w:rsidRDefault="00C8523F">
            <w:pPr>
              <w:pStyle w:val="Corpo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11a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AB6E1B" w14:textId="77777777" w:rsidR="00F05B2A" w:rsidRDefault="00C8523F">
            <w:pPr>
              <w:pStyle w:val="Corpo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Describe the mechanism(s) that will be used to manage records and data throughout the review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ABABEB" w14:textId="2835EBF0" w:rsidR="00F05B2A" w:rsidRDefault="006C5D23">
            <w:r>
              <w:t>X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EF335B" w14:textId="77777777" w:rsidR="00F05B2A" w:rsidRDefault="00F05B2A"/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9213DD" w14:textId="64A4A7F1" w:rsidR="00F05B2A" w:rsidRDefault="006C5D23">
            <w:r>
              <w:t>Lines 171-18</w:t>
            </w:r>
            <w:r w:rsidR="002A40C0">
              <w:t>3</w:t>
            </w:r>
          </w:p>
        </w:tc>
      </w:tr>
      <w:tr w:rsidR="00F05B2A" w14:paraId="0E341FFB" w14:textId="77777777">
        <w:tblPrEx>
          <w:shd w:val="clear" w:color="auto" w:fill="CED7E7"/>
        </w:tblPrEx>
        <w:trPr>
          <w:trHeight w:val="448"/>
        </w:trPr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8A852C" w14:textId="77777777" w:rsidR="00F05B2A" w:rsidRDefault="00C8523F">
            <w:pPr>
              <w:pStyle w:val="Corpo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 xml:space="preserve">  Selection process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3D149" w14:textId="77777777" w:rsidR="00F05B2A" w:rsidRDefault="00C8523F">
            <w:pPr>
              <w:pStyle w:val="Corpo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11b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20B15E" w14:textId="77777777" w:rsidR="00F05B2A" w:rsidRDefault="00C8523F">
            <w:pPr>
              <w:pStyle w:val="Corpo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412072" w14:textId="6B964D30" w:rsidR="00F05B2A" w:rsidRDefault="006C5D23">
            <w:r>
              <w:t>X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8658DB" w14:textId="77777777" w:rsidR="00F05B2A" w:rsidRDefault="00F05B2A"/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0BAE8C" w14:textId="77E4DD63" w:rsidR="00F05B2A" w:rsidRDefault="006C5D23">
            <w:r>
              <w:t>Lines 171-18</w:t>
            </w:r>
            <w:r w:rsidR="00A56F81">
              <w:t>3</w:t>
            </w:r>
          </w:p>
        </w:tc>
      </w:tr>
      <w:tr w:rsidR="00F05B2A" w14:paraId="5604F025" w14:textId="77777777">
        <w:tblPrEx>
          <w:shd w:val="clear" w:color="auto" w:fill="CED7E7"/>
        </w:tblPrEx>
        <w:trPr>
          <w:trHeight w:val="448"/>
        </w:trPr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BBA1FA" w14:textId="77777777" w:rsidR="00F05B2A" w:rsidRDefault="00C8523F">
            <w:pPr>
              <w:pStyle w:val="Corpo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 xml:space="preserve">  Data collection process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41935E" w14:textId="77777777" w:rsidR="00F05B2A" w:rsidRDefault="00C8523F">
            <w:pPr>
              <w:pStyle w:val="Corpo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11c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BF42AF" w14:textId="77777777" w:rsidR="00F05B2A" w:rsidRDefault="00C8523F">
            <w:pPr>
              <w:pStyle w:val="Corpo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6E0817" w14:textId="4E1BA8BD" w:rsidR="00F05B2A" w:rsidRDefault="006C5D23">
            <w:r>
              <w:t>X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39565D" w14:textId="77777777" w:rsidR="00F05B2A" w:rsidRDefault="00F05B2A"/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FE2CE0" w14:textId="77777777" w:rsidR="00F05B2A" w:rsidRDefault="00BC6F24">
            <w:r>
              <w:t>Lines 1</w:t>
            </w:r>
            <w:r w:rsidR="00A56F81">
              <w:t>90</w:t>
            </w:r>
            <w:r>
              <w:t>-19</w:t>
            </w:r>
            <w:r w:rsidR="00A56F81">
              <w:t>8</w:t>
            </w:r>
          </w:p>
          <w:p w14:paraId="7DB2F8EF" w14:textId="30EB747F" w:rsidR="006D7FAF" w:rsidRDefault="006D7FAF">
            <w:r>
              <w:t>Lines 200-204</w:t>
            </w:r>
          </w:p>
        </w:tc>
      </w:tr>
      <w:tr w:rsidR="00F05B2A" w14:paraId="6307702F" w14:textId="77777777">
        <w:tblPrEx>
          <w:shd w:val="clear" w:color="auto" w:fill="CED7E7"/>
        </w:tblPrEx>
        <w:trPr>
          <w:trHeight w:val="448"/>
        </w:trPr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7D9715" w14:textId="77777777" w:rsidR="00F05B2A" w:rsidRDefault="00C8523F">
            <w:pPr>
              <w:pStyle w:val="Corpo"/>
              <w:spacing w:before="100" w:after="100" w:line="240" w:lineRule="auto"/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Data items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19B9B9" w14:textId="77777777" w:rsidR="00F05B2A" w:rsidRDefault="00C8523F">
            <w:pPr>
              <w:pStyle w:val="Corpo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F6D7C8" w14:textId="77777777" w:rsidR="00F05B2A" w:rsidRDefault="00C8523F">
            <w:pPr>
              <w:pStyle w:val="Corpo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C0EAF3" w14:textId="22253AF2" w:rsidR="00F05B2A" w:rsidRDefault="00BC6F24">
            <w:r>
              <w:t>X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023735" w14:textId="77777777" w:rsidR="00F05B2A" w:rsidRDefault="00F05B2A"/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0CB84E" w14:textId="7D0B4ACC" w:rsidR="00F05B2A" w:rsidRDefault="00BC6F24">
            <w:r>
              <w:t>Lines 1</w:t>
            </w:r>
            <w:r w:rsidR="00A56F81">
              <w:t>90</w:t>
            </w:r>
            <w:r>
              <w:t>-19</w:t>
            </w:r>
            <w:r w:rsidR="00A56F81">
              <w:t>8</w:t>
            </w:r>
          </w:p>
        </w:tc>
      </w:tr>
      <w:tr w:rsidR="00F05B2A" w14:paraId="3D574280" w14:textId="77777777">
        <w:tblPrEx>
          <w:shd w:val="clear" w:color="auto" w:fill="CED7E7"/>
        </w:tblPrEx>
        <w:trPr>
          <w:trHeight w:val="448"/>
        </w:trPr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67B1D6" w14:textId="77777777" w:rsidR="00F05B2A" w:rsidRDefault="00C8523F">
            <w:pPr>
              <w:pStyle w:val="Corpo"/>
              <w:spacing w:before="100" w:after="100" w:line="240" w:lineRule="auto"/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Outcomes and prioritization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1E34C3" w14:textId="77777777" w:rsidR="00F05B2A" w:rsidRDefault="00C8523F">
            <w:pPr>
              <w:pStyle w:val="Corpo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DAE465" w14:textId="77777777" w:rsidR="00F05B2A" w:rsidRDefault="00C8523F">
            <w:pPr>
              <w:pStyle w:val="Corpo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78E270" w14:textId="12192622" w:rsidR="00F05B2A" w:rsidRDefault="00BC6F24">
            <w:r>
              <w:t>X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93C453" w14:textId="77777777" w:rsidR="00F05B2A" w:rsidRDefault="00F05B2A"/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DF4B44" w14:textId="39F5B3AA" w:rsidR="00F05B2A" w:rsidRDefault="00BC6F24">
            <w:r>
              <w:t>Lines 146-156</w:t>
            </w:r>
          </w:p>
        </w:tc>
      </w:tr>
      <w:tr w:rsidR="00F05B2A" w14:paraId="7347B24A" w14:textId="77777777">
        <w:tblPrEx>
          <w:shd w:val="clear" w:color="auto" w:fill="CED7E7"/>
        </w:tblPrEx>
        <w:trPr>
          <w:trHeight w:val="668"/>
        </w:trPr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9F02D3" w14:textId="77777777" w:rsidR="00F05B2A" w:rsidRDefault="00C8523F">
            <w:pPr>
              <w:pStyle w:val="Corpo"/>
              <w:spacing w:before="100" w:after="100" w:line="240" w:lineRule="auto"/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Risk of bias in individual studies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3C4467" w14:textId="77777777" w:rsidR="00F05B2A" w:rsidRDefault="00C8523F">
            <w:pPr>
              <w:pStyle w:val="Corpo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18DE89" w14:textId="77777777" w:rsidR="00F05B2A" w:rsidRDefault="00C8523F">
            <w:pPr>
              <w:pStyle w:val="Corpo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1E13AC" w14:textId="21FA48D7" w:rsidR="00F05B2A" w:rsidRDefault="00BC6F24">
            <w:r>
              <w:t>X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E58886" w14:textId="77777777" w:rsidR="00F05B2A" w:rsidRDefault="00F05B2A"/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B34AC1" w14:textId="53D9AE34" w:rsidR="00F05B2A" w:rsidRDefault="00BC6F24">
            <w:r>
              <w:t>Lines 226-227</w:t>
            </w:r>
          </w:p>
        </w:tc>
      </w:tr>
      <w:tr w:rsidR="00F05B2A" w14:paraId="4517A45D" w14:textId="77777777">
        <w:tblPrEx>
          <w:shd w:val="clear" w:color="auto" w:fill="CED7E7"/>
        </w:tblPrEx>
        <w:trPr>
          <w:trHeight w:val="228"/>
        </w:trPr>
        <w:tc>
          <w:tcPr>
            <w:tcW w:w="15518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8FBB78" w14:textId="77777777" w:rsidR="00F05B2A" w:rsidRDefault="00C8523F">
            <w:pPr>
              <w:pStyle w:val="Corpo"/>
              <w:spacing w:before="100" w:after="100" w:line="240" w:lineRule="auto"/>
            </w:pPr>
            <w:r>
              <w:rPr>
                <w:rFonts w:ascii="Arial" w:hAnsi="Arial"/>
                <w:b/>
                <w:bCs/>
                <w:i/>
                <w:iCs/>
                <w:sz w:val="20"/>
                <w:szCs w:val="20"/>
                <w:lang w:val="en-US"/>
              </w:rPr>
              <w:t>DATA</w:t>
            </w:r>
          </w:p>
        </w:tc>
      </w:tr>
      <w:tr w:rsidR="00F05B2A" w14:paraId="5ACC707F" w14:textId="77777777">
        <w:tblPrEx>
          <w:shd w:val="clear" w:color="auto" w:fill="CED7E7"/>
        </w:tblPrEx>
        <w:trPr>
          <w:trHeight w:val="255"/>
        </w:trPr>
        <w:tc>
          <w:tcPr>
            <w:tcW w:w="236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095F59" w14:textId="77777777" w:rsidR="00F05B2A" w:rsidRDefault="00C8523F">
            <w:pPr>
              <w:pStyle w:val="Corpo"/>
              <w:spacing w:before="100" w:after="100" w:line="240" w:lineRule="auto"/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Synthesis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9BB1D2" w14:textId="77777777" w:rsidR="00F05B2A" w:rsidRDefault="00C8523F">
            <w:pPr>
              <w:pStyle w:val="Corpo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15a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01B2FC" w14:textId="77777777" w:rsidR="00F05B2A" w:rsidRDefault="00C8523F">
            <w:pPr>
              <w:pStyle w:val="Corpo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Describe criteria under which study data will be quantitatively synthesize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3C4464" w14:textId="60FCE2F8" w:rsidR="00F05B2A" w:rsidRDefault="00BC6F24">
            <w:r>
              <w:t>X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1877CF" w14:textId="77777777" w:rsidR="00F05B2A" w:rsidRDefault="00F05B2A"/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B924FA" w14:textId="2DA28578" w:rsidR="00F05B2A" w:rsidRDefault="00BC6F24">
            <w:r>
              <w:t>Lines 21</w:t>
            </w:r>
            <w:r w:rsidR="00DD6E80">
              <w:t>6</w:t>
            </w:r>
            <w:r>
              <w:t>-22</w:t>
            </w:r>
            <w:r w:rsidR="00DD6E80">
              <w:t>9</w:t>
            </w:r>
          </w:p>
        </w:tc>
      </w:tr>
      <w:tr w:rsidR="00F05B2A" w14:paraId="1752607B" w14:textId="77777777">
        <w:tblPrEx>
          <w:shd w:val="clear" w:color="auto" w:fill="CED7E7"/>
        </w:tblPrEx>
        <w:trPr>
          <w:trHeight w:val="668"/>
        </w:trPr>
        <w:tc>
          <w:tcPr>
            <w:tcW w:w="236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004A4B5" w14:textId="77777777" w:rsidR="00F05B2A" w:rsidRDefault="00F05B2A"/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2F9528" w14:textId="77777777" w:rsidR="00F05B2A" w:rsidRDefault="00C8523F">
            <w:pPr>
              <w:pStyle w:val="Corpo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15b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7A24D5" w14:textId="77777777" w:rsidR="00F05B2A" w:rsidRDefault="00C8523F">
            <w:pPr>
              <w:pStyle w:val="Corpo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>
              <w:rPr>
                <w:rFonts w:ascii="Arial" w:hAnsi="Arial"/>
                <w:i/>
                <w:iCs/>
                <w:sz w:val="20"/>
                <w:szCs w:val="20"/>
                <w:lang w:val="en-US"/>
              </w:rPr>
              <w:t>I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Arial" w:hAnsi="Arial"/>
                <w:sz w:val="20"/>
                <w:szCs w:val="20"/>
                <w:lang w:val="en-US"/>
              </w:rPr>
              <w:t>, Kendall’s tau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E3B840" w14:textId="75FFB834" w:rsidR="00F05B2A" w:rsidRDefault="00BC6F24">
            <w:r>
              <w:t>X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2043EC" w14:textId="77777777" w:rsidR="00F05B2A" w:rsidRDefault="00F05B2A"/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DA71F3" w14:textId="693B4035" w:rsidR="00F05B2A" w:rsidRDefault="00BC6F24">
            <w:r>
              <w:t>Lines 22</w:t>
            </w:r>
            <w:r w:rsidR="00816F08">
              <w:t>2</w:t>
            </w:r>
            <w:r>
              <w:t>-235</w:t>
            </w:r>
          </w:p>
        </w:tc>
      </w:tr>
      <w:tr w:rsidR="00F05B2A" w14:paraId="26B90867" w14:textId="77777777">
        <w:tblPrEx>
          <w:shd w:val="clear" w:color="auto" w:fill="CED7E7"/>
        </w:tblPrEx>
        <w:trPr>
          <w:trHeight w:val="448"/>
        </w:trPr>
        <w:tc>
          <w:tcPr>
            <w:tcW w:w="236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E4C030F" w14:textId="77777777" w:rsidR="00F05B2A" w:rsidRDefault="00F05B2A"/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1E2F03" w14:textId="77777777" w:rsidR="00F05B2A" w:rsidRDefault="00C8523F">
            <w:pPr>
              <w:pStyle w:val="Corpo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15c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FE7AC2" w14:textId="77777777" w:rsidR="00F05B2A" w:rsidRDefault="00C8523F">
            <w:pPr>
              <w:pStyle w:val="Corpo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Describe any proposed additional analyses (e.g., sensitivity or subgroup analyses, meta-regression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B810D6" w14:textId="050F8C13" w:rsidR="00F05B2A" w:rsidRDefault="00BC6F24">
            <w:r>
              <w:t>X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6AA99A" w14:textId="77777777" w:rsidR="00F05B2A" w:rsidRDefault="00F05B2A"/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F94AD7" w14:textId="7FF8BE4D" w:rsidR="00F05B2A" w:rsidRDefault="00BC6F24">
            <w:r>
              <w:t>Lines 2</w:t>
            </w:r>
            <w:r w:rsidR="00816F08">
              <w:t>40</w:t>
            </w:r>
            <w:r>
              <w:t>-2</w:t>
            </w:r>
            <w:r w:rsidR="00816F08">
              <w:t>52</w:t>
            </w:r>
          </w:p>
        </w:tc>
      </w:tr>
      <w:tr w:rsidR="00F05B2A" w14:paraId="648DBEA2" w14:textId="77777777">
        <w:tblPrEx>
          <w:shd w:val="clear" w:color="auto" w:fill="CED7E7"/>
        </w:tblPrEx>
        <w:trPr>
          <w:trHeight w:val="255"/>
        </w:trPr>
        <w:tc>
          <w:tcPr>
            <w:tcW w:w="236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3841948" w14:textId="77777777" w:rsidR="00F05B2A" w:rsidRDefault="00F05B2A"/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CAAC09" w14:textId="77777777" w:rsidR="00F05B2A" w:rsidRDefault="00C8523F">
            <w:pPr>
              <w:pStyle w:val="Corpo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15d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3696B0" w14:textId="77777777" w:rsidR="00F05B2A" w:rsidRDefault="00C8523F">
            <w:pPr>
              <w:pStyle w:val="Corpo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If quantitative synthesis is not appropriate, describe the type of summary planne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3F8101" w14:textId="4B9E4622" w:rsidR="00F05B2A" w:rsidRDefault="00BC6F24">
            <w:r>
              <w:t>X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44DD80" w14:textId="77777777" w:rsidR="00F05B2A" w:rsidRDefault="00F05B2A"/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F27C0D" w14:textId="27DBCA85" w:rsidR="00F05B2A" w:rsidRDefault="00BC6F24">
            <w:r>
              <w:t>Lines 23</w:t>
            </w:r>
            <w:r w:rsidR="00557ABD">
              <w:t>5</w:t>
            </w:r>
            <w:r>
              <w:t>-23</w:t>
            </w:r>
            <w:r w:rsidR="00557ABD">
              <w:t>7</w:t>
            </w:r>
          </w:p>
        </w:tc>
      </w:tr>
      <w:tr w:rsidR="00F05B2A" w14:paraId="4437A9D3" w14:textId="77777777">
        <w:tblPrEx>
          <w:shd w:val="clear" w:color="auto" w:fill="CED7E7"/>
        </w:tblPrEx>
        <w:trPr>
          <w:trHeight w:val="448"/>
        </w:trPr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D74ABC" w14:textId="77777777" w:rsidR="00F05B2A" w:rsidRDefault="00C8523F">
            <w:pPr>
              <w:pStyle w:val="Corpo"/>
              <w:spacing w:before="100" w:after="100" w:line="240" w:lineRule="auto"/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Meta-bias(es)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5AC7C4" w14:textId="77777777" w:rsidR="00F05B2A" w:rsidRDefault="00C8523F">
            <w:pPr>
              <w:pStyle w:val="Corpo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AE9041" w14:textId="77777777" w:rsidR="00F05B2A" w:rsidRDefault="00C8523F">
            <w:pPr>
              <w:pStyle w:val="Corpo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E0F697" w14:textId="1F737474" w:rsidR="00F05B2A" w:rsidRDefault="00BC6F24">
            <w:r>
              <w:t>X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60C4B1" w14:textId="77777777" w:rsidR="00F05B2A" w:rsidRDefault="00F05B2A"/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6678DE" w14:textId="2AF264F4" w:rsidR="00F05B2A" w:rsidRDefault="00BC6F24">
            <w:r>
              <w:t>Lines 22</w:t>
            </w:r>
            <w:r w:rsidR="006C56EE">
              <w:t>8</w:t>
            </w:r>
            <w:r>
              <w:t>-22</w:t>
            </w:r>
            <w:r w:rsidR="006C56EE">
              <w:t>9</w:t>
            </w:r>
          </w:p>
        </w:tc>
      </w:tr>
      <w:tr w:rsidR="00F05B2A" w14:paraId="59F990A7" w14:textId="77777777">
        <w:tblPrEx>
          <w:shd w:val="clear" w:color="auto" w:fill="CED7E7"/>
        </w:tblPrEx>
        <w:trPr>
          <w:trHeight w:val="448"/>
        </w:trPr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7AE0F1" w14:textId="77777777" w:rsidR="00F05B2A" w:rsidRDefault="00C8523F">
            <w:pPr>
              <w:pStyle w:val="Corpo"/>
              <w:spacing w:before="100" w:after="100" w:line="240" w:lineRule="auto"/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Confidence in cumulative evidence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14367F" w14:textId="77777777" w:rsidR="00F05B2A" w:rsidRDefault="00C8523F">
            <w:pPr>
              <w:pStyle w:val="Corpo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7B81C6" w14:textId="77777777" w:rsidR="00F05B2A" w:rsidRDefault="00C8523F">
            <w:pPr>
              <w:pStyle w:val="Corpo"/>
              <w:spacing w:before="100" w:after="10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Describe how the strength of the body of evidence will be assessed (e.g., GRADE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2E6864" w14:textId="3BFCA1E4" w:rsidR="00F05B2A" w:rsidRDefault="00BC6F24">
            <w:r>
              <w:t>X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678789" w14:textId="77777777" w:rsidR="00F05B2A" w:rsidRDefault="00F05B2A"/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C79059" w14:textId="565809E5" w:rsidR="00F05B2A" w:rsidRDefault="00BC6F24">
            <w:r>
              <w:t>Lines 25</w:t>
            </w:r>
            <w:r w:rsidR="001756CB">
              <w:t>4</w:t>
            </w:r>
            <w:r>
              <w:t>-25</w:t>
            </w:r>
            <w:r w:rsidR="001756CB">
              <w:t>9</w:t>
            </w:r>
          </w:p>
        </w:tc>
      </w:tr>
    </w:tbl>
    <w:p w14:paraId="562F4D34" w14:textId="77777777" w:rsidR="00F05B2A" w:rsidRDefault="00F05B2A">
      <w:pPr>
        <w:pStyle w:val="Ttulo1"/>
        <w:widowControl w:val="0"/>
      </w:pPr>
    </w:p>
    <w:sectPr w:rsidR="00F05B2A">
      <w:headerReference w:type="default" r:id="rId6"/>
      <w:footerReference w:type="default" r:id="rId7"/>
      <w:pgSz w:w="16840" w:h="11900" w:orient="landscape"/>
      <w:pgMar w:top="720" w:right="720" w:bottom="720" w:left="72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E9C841" w14:textId="77777777" w:rsidR="009638F3" w:rsidRDefault="009638F3">
      <w:r>
        <w:separator/>
      </w:r>
    </w:p>
  </w:endnote>
  <w:endnote w:type="continuationSeparator" w:id="0">
    <w:p w14:paraId="61358ADB" w14:textId="77777777" w:rsidR="009638F3" w:rsidRDefault="009638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7BED01D" w14:textId="77777777" w:rsidR="00F05B2A" w:rsidRDefault="00C8523F">
    <w:pPr>
      <w:pStyle w:val="Rodap"/>
    </w:pPr>
    <w:r>
      <w:rPr>
        <w:noProof/>
        <w:lang w:val="pt-BR"/>
      </w:rPr>
      <w:drawing>
        <wp:inline distT="0" distB="0" distL="0" distR="0" wp14:anchorId="516A8CF7" wp14:editId="7FAEC2C8">
          <wp:extent cx="1143170" cy="452204"/>
          <wp:effectExtent l="0" t="0" r="0" b="0"/>
          <wp:docPr id="1073741825" name="officeArt object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073741825" name="pasted-image.tiff"/>
                  <pic:cNvPicPr>
                    <a:picLocks noChangeAspect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143170" cy="452204"/>
                  </a:xfrm>
                  <a:prstGeom prst="rect">
                    <a:avLst/>
                  </a:prstGeom>
                  <a:ln w="12700" cap="flat">
                    <a:noFill/>
                    <a:miter lim="400000"/>
                  </a:ln>
                  <a:effectLst/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1778211" w14:textId="77777777" w:rsidR="009638F3" w:rsidRDefault="009638F3">
      <w:r>
        <w:separator/>
      </w:r>
    </w:p>
  </w:footnote>
  <w:footnote w:type="continuationSeparator" w:id="0">
    <w:p w14:paraId="0CA07CDA" w14:textId="77777777" w:rsidR="009638F3" w:rsidRDefault="009638F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E31E3C" w14:textId="4007FD26" w:rsidR="00F05B2A" w:rsidRDefault="00C8523F">
    <w:pPr>
      <w:pStyle w:val="Cabealho"/>
      <w:jc w:val="right"/>
    </w:pPr>
    <w:r>
      <w:fldChar w:fldCharType="begin"/>
    </w:r>
    <w:r>
      <w:instrText xml:space="preserve"> PAGE </w:instrText>
    </w:r>
    <w:r>
      <w:fldChar w:fldCharType="separate"/>
    </w:r>
    <w:r w:rsidR="00DC3D2F">
      <w:rPr>
        <w:noProof/>
      </w:rPr>
      <w:t>2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5B2A"/>
    <w:rsid w:val="00132023"/>
    <w:rsid w:val="001756CB"/>
    <w:rsid w:val="00222622"/>
    <w:rsid w:val="002A40C0"/>
    <w:rsid w:val="004B7A1C"/>
    <w:rsid w:val="00557ABD"/>
    <w:rsid w:val="006335E9"/>
    <w:rsid w:val="006C56EE"/>
    <w:rsid w:val="006C5D23"/>
    <w:rsid w:val="006D7FAF"/>
    <w:rsid w:val="00816F08"/>
    <w:rsid w:val="009638F3"/>
    <w:rsid w:val="00A56F81"/>
    <w:rsid w:val="00BC6F24"/>
    <w:rsid w:val="00C8523F"/>
    <w:rsid w:val="00DC3D2F"/>
    <w:rsid w:val="00DD6E80"/>
    <w:rsid w:val="00EC08CD"/>
    <w:rsid w:val="00F05B2A"/>
    <w:rsid w:val="00F51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C7EB22"/>
  <w15:docId w15:val="{E6E0AA96-6405-4A96-B188-30F2EC709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pt-BR" w:eastAsia="pt-BR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paragraph" w:styleId="Ttulo1">
    <w:name w:val="heading 1"/>
    <w:uiPriority w:val="9"/>
    <w:qFormat/>
    <w:pPr>
      <w:spacing w:before="100" w:after="100"/>
      <w:outlineLvl w:val="0"/>
    </w:pPr>
    <w:rPr>
      <w:rFonts w:cs="Arial Unicode MS"/>
      <w:b/>
      <w:bCs/>
      <w:color w:val="000000"/>
      <w:kern w:val="36"/>
      <w:sz w:val="48"/>
      <w:szCs w:val="48"/>
      <w:u w:color="000000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abealho">
    <w:name w:val="header"/>
    <w:pPr>
      <w:tabs>
        <w:tab w:val="center" w:pos="4513"/>
        <w:tab w:val="right" w:pos="9026"/>
      </w:tabs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paragraph" w:styleId="Rodap">
    <w:name w:val="footer"/>
    <w:pPr>
      <w:tabs>
        <w:tab w:val="center" w:pos="4513"/>
        <w:tab w:val="right" w:pos="9026"/>
      </w:tabs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paragraph" w:customStyle="1" w:styleId="Corpo">
    <w:name w:val="Corpo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94</Words>
  <Characters>3752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icardo Cobucci</dc:creator>
  <cp:lastModifiedBy>Edienne Rosangela Sarmento Diniz</cp:lastModifiedBy>
  <cp:revision>2</cp:revision>
  <dcterms:created xsi:type="dcterms:W3CDTF">2021-06-29T17:21:00Z</dcterms:created>
  <dcterms:modified xsi:type="dcterms:W3CDTF">2021-06-29T17:21:00Z</dcterms:modified>
</cp:coreProperties>
</file>